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619D8" w14:textId="7CC0AAB6" w:rsidR="008A214C" w:rsidRPr="00B70D6B" w:rsidRDefault="008A214C" w:rsidP="008A214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70D6B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B70D6B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70D6B">
        <w:rPr>
          <w:rFonts w:ascii="Times New Roman" w:hAnsi="Times New Roman" w:cs="Times New Roman"/>
          <w:b/>
          <w:bCs/>
          <w:sz w:val="24"/>
          <w:szCs w:val="24"/>
        </w:rPr>
        <w:t>1. The les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location</w:t>
      </w:r>
      <w:r w:rsidRPr="00B70D6B"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all </w:t>
      </w:r>
      <w:r w:rsidR="00095E14">
        <w:rPr>
          <w:rFonts w:ascii="Times New Roman" w:hAnsi="Times New Roman" w:cs="Times New Roman" w:hint="eastAsia"/>
          <w:b/>
          <w:bCs/>
          <w:sz w:val="24"/>
          <w:szCs w:val="24"/>
        </w:rPr>
        <w:t>post-stroke</w:t>
      </w:r>
      <w:r w:rsidR="00095E1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participants</w:t>
      </w:r>
      <w:r w:rsidRPr="00B70D6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3"/>
        <w:tblW w:w="13188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6"/>
        <w:gridCol w:w="3685"/>
        <w:gridCol w:w="6237"/>
      </w:tblGrid>
      <w:tr w:rsidR="00585AF3" w14:paraId="63672483" w14:textId="77777777" w:rsidTr="00DB4387">
        <w:tc>
          <w:tcPr>
            <w:tcW w:w="3266" w:type="dxa"/>
            <w:tcBorders>
              <w:top w:val="single" w:sz="12" w:space="0" w:color="auto"/>
              <w:bottom w:val="single" w:sz="6" w:space="0" w:color="auto"/>
            </w:tcBorders>
          </w:tcPr>
          <w:p w14:paraId="4C4C7C59" w14:textId="77777777" w:rsidR="00585AF3" w:rsidRPr="005F542B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st-strok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rticipant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2D4B3B6C" w14:textId="77777777" w:rsidR="00585AF3" w:rsidRPr="00AF6320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5E148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esion</w:t>
            </w:r>
            <w:r w:rsidRPr="005E14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E148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id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E148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5E14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ft/Right)</w:t>
            </w:r>
          </w:p>
        </w:tc>
        <w:tc>
          <w:tcPr>
            <w:tcW w:w="6237" w:type="dxa"/>
            <w:tcBorders>
              <w:top w:val="single" w:sz="12" w:space="0" w:color="auto"/>
              <w:bottom w:val="single" w:sz="6" w:space="0" w:color="auto"/>
            </w:tcBorders>
          </w:tcPr>
          <w:p w14:paraId="3A3376F3" w14:textId="77777777" w:rsidR="00585AF3" w:rsidRPr="005F542B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542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esion</w:t>
            </w:r>
            <w:r w:rsidRPr="005F54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s</w:t>
            </w:r>
          </w:p>
        </w:tc>
      </w:tr>
      <w:tr w:rsidR="00585AF3" w14:paraId="3D1C2700" w14:textId="77777777" w:rsidTr="00DB4387">
        <w:tc>
          <w:tcPr>
            <w:tcW w:w="3266" w:type="dxa"/>
            <w:tcBorders>
              <w:top w:val="single" w:sz="6" w:space="0" w:color="auto"/>
            </w:tcBorders>
          </w:tcPr>
          <w:p w14:paraId="06F0A670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je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85" w:type="dxa"/>
            <w:tcBorders>
              <w:top w:val="single" w:sz="6" w:space="0" w:color="auto"/>
            </w:tcBorders>
          </w:tcPr>
          <w:p w14:paraId="592DB8EE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</w:p>
        </w:tc>
        <w:tc>
          <w:tcPr>
            <w:tcW w:w="6237" w:type="dxa"/>
            <w:tcBorders>
              <w:top w:val="single" w:sz="6" w:space="0" w:color="auto"/>
            </w:tcBorders>
          </w:tcPr>
          <w:p w14:paraId="4A1C5CAD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C3FFB">
              <w:rPr>
                <w:rFonts w:ascii="Times New Roman" w:hAnsi="Times New Roman" w:cs="Times New Roman"/>
                <w:sz w:val="24"/>
                <w:szCs w:val="24"/>
              </w:rPr>
              <w:t>orona radiata</w:t>
            </w:r>
          </w:p>
        </w:tc>
      </w:tr>
      <w:tr w:rsidR="00585AF3" w14:paraId="00BE22B2" w14:textId="77777777" w:rsidTr="00DB4387">
        <w:tc>
          <w:tcPr>
            <w:tcW w:w="3266" w:type="dxa"/>
          </w:tcPr>
          <w:p w14:paraId="7C10EFC8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ject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85" w:type="dxa"/>
          </w:tcPr>
          <w:p w14:paraId="30CBC21E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</w:p>
        </w:tc>
        <w:tc>
          <w:tcPr>
            <w:tcW w:w="6237" w:type="dxa"/>
          </w:tcPr>
          <w:p w14:paraId="13E2D97C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C3FFB">
              <w:rPr>
                <w:rFonts w:ascii="Times New Roman" w:hAnsi="Times New Roman" w:cs="Times New Roman"/>
                <w:sz w:val="24"/>
                <w:szCs w:val="24"/>
              </w:rPr>
              <w:t>orona radi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I</w:t>
            </w: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nternal capsul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  <w:r w:rsidRPr="00CB6073">
              <w:rPr>
                <w:rFonts w:ascii="Times New Roman" w:hAnsi="Times New Roman" w:cs="Times New Roman"/>
                <w:sz w:val="24"/>
                <w:szCs w:val="24"/>
              </w:rPr>
              <w:t xml:space="preserve">halamus </w:t>
            </w:r>
          </w:p>
        </w:tc>
      </w:tr>
      <w:tr w:rsidR="00585AF3" w14:paraId="083E9BB6" w14:textId="77777777" w:rsidTr="00DB4387">
        <w:tc>
          <w:tcPr>
            <w:tcW w:w="3266" w:type="dxa"/>
          </w:tcPr>
          <w:p w14:paraId="1945C66E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ject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85" w:type="dxa"/>
          </w:tcPr>
          <w:p w14:paraId="24DA338B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</w:p>
        </w:tc>
        <w:tc>
          <w:tcPr>
            <w:tcW w:w="6237" w:type="dxa"/>
          </w:tcPr>
          <w:p w14:paraId="61F828B5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C3FFB">
              <w:rPr>
                <w:rFonts w:ascii="Times New Roman" w:hAnsi="Times New Roman" w:cs="Times New Roman"/>
                <w:sz w:val="24"/>
                <w:szCs w:val="24"/>
              </w:rPr>
              <w:t>orona radi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</w:t>
            </w:r>
            <w:r w:rsidRPr="00CB6073">
              <w:rPr>
                <w:rFonts w:ascii="Times New Roman" w:hAnsi="Times New Roman" w:cs="Times New Roman"/>
                <w:sz w:val="24"/>
                <w:szCs w:val="24"/>
              </w:rPr>
              <w:t>audate nucle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I</w:t>
            </w: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nternal capsule</w:t>
            </w:r>
          </w:p>
        </w:tc>
      </w:tr>
      <w:tr w:rsidR="00585AF3" w14:paraId="04CF4BCA" w14:textId="77777777" w:rsidTr="00DB4387">
        <w:tc>
          <w:tcPr>
            <w:tcW w:w="3266" w:type="dxa"/>
          </w:tcPr>
          <w:p w14:paraId="64E838C8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ject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85" w:type="dxa"/>
          </w:tcPr>
          <w:p w14:paraId="3BD73C2E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</w:p>
        </w:tc>
        <w:tc>
          <w:tcPr>
            <w:tcW w:w="6237" w:type="dxa"/>
          </w:tcPr>
          <w:p w14:paraId="4B2C7D4A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C3FFB">
              <w:rPr>
                <w:rFonts w:ascii="Times New Roman" w:hAnsi="Times New Roman" w:cs="Times New Roman"/>
                <w:sz w:val="24"/>
                <w:szCs w:val="24"/>
              </w:rPr>
              <w:t>orona radi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I</w:t>
            </w: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nternal capsule</w:t>
            </w:r>
          </w:p>
        </w:tc>
      </w:tr>
      <w:tr w:rsidR="00585AF3" w14:paraId="1579831A" w14:textId="77777777" w:rsidTr="00DB4387">
        <w:tc>
          <w:tcPr>
            <w:tcW w:w="3266" w:type="dxa"/>
          </w:tcPr>
          <w:p w14:paraId="1F9B37F0" w14:textId="404051EF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ject 0</w:t>
            </w:r>
            <w:r w:rsidR="00DF36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85" w:type="dxa"/>
          </w:tcPr>
          <w:p w14:paraId="20BDA477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</w:p>
        </w:tc>
        <w:tc>
          <w:tcPr>
            <w:tcW w:w="6237" w:type="dxa"/>
          </w:tcPr>
          <w:p w14:paraId="265B3E80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nternal caps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CB6073">
              <w:rPr>
                <w:rFonts w:ascii="Times New Roman" w:hAnsi="Times New Roman" w:cs="Times New Roman"/>
                <w:sz w:val="24"/>
                <w:szCs w:val="24"/>
              </w:rPr>
              <w:t>halamus</w:t>
            </w:r>
          </w:p>
        </w:tc>
      </w:tr>
      <w:tr w:rsidR="00585AF3" w14:paraId="4CFB333F" w14:textId="77777777" w:rsidTr="00DB4387">
        <w:tc>
          <w:tcPr>
            <w:tcW w:w="3266" w:type="dxa"/>
          </w:tcPr>
          <w:p w14:paraId="71A744AC" w14:textId="13429C16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ject 0</w:t>
            </w:r>
            <w:r w:rsidR="00DF36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85" w:type="dxa"/>
          </w:tcPr>
          <w:p w14:paraId="39027E95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</w:p>
        </w:tc>
        <w:tc>
          <w:tcPr>
            <w:tcW w:w="6237" w:type="dxa"/>
          </w:tcPr>
          <w:p w14:paraId="2FBEFCF6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C3FFB">
              <w:rPr>
                <w:rFonts w:ascii="Times New Roman" w:hAnsi="Times New Roman" w:cs="Times New Roman"/>
                <w:sz w:val="24"/>
                <w:szCs w:val="24"/>
              </w:rPr>
              <w:t>orona radiata</w:t>
            </w:r>
          </w:p>
        </w:tc>
      </w:tr>
      <w:tr w:rsidR="00585AF3" w14:paraId="06CD4E60" w14:textId="77777777" w:rsidTr="00DB4387">
        <w:tc>
          <w:tcPr>
            <w:tcW w:w="3266" w:type="dxa"/>
          </w:tcPr>
          <w:p w14:paraId="5BE9D579" w14:textId="028B51E3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ject 0</w:t>
            </w:r>
            <w:r w:rsidR="00DF36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685" w:type="dxa"/>
          </w:tcPr>
          <w:p w14:paraId="34AF57C7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</w:p>
        </w:tc>
        <w:tc>
          <w:tcPr>
            <w:tcW w:w="6237" w:type="dxa"/>
          </w:tcPr>
          <w:p w14:paraId="45C73872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nternal caps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CB6073">
              <w:rPr>
                <w:rFonts w:ascii="Times New Roman" w:hAnsi="Times New Roman" w:cs="Times New Roman"/>
                <w:sz w:val="24"/>
                <w:szCs w:val="24"/>
              </w:rPr>
              <w:t>halamus</w:t>
            </w:r>
          </w:p>
        </w:tc>
      </w:tr>
      <w:tr w:rsidR="00585AF3" w14:paraId="5BE68DD1" w14:textId="77777777" w:rsidTr="00DB4387">
        <w:tc>
          <w:tcPr>
            <w:tcW w:w="3266" w:type="dxa"/>
          </w:tcPr>
          <w:p w14:paraId="0D446E01" w14:textId="33F5FE0E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ject 0</w:t>
            </w:r>
            <w:r w:rsidR="00DF365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685" w:type="dxa"/>
          </w:tcPr>
          <w:p w14:paraId="153CC786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</w:p>
        </w:tc>
        <w:tc>
          <w:tcPr>
            <w:tcW w:w="6237" w:type="dxa"/>
          </w:tcPr>
          <w:p w14:paraId="57BF2B22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B6073">
              <w:rPr>
                <w:rFonts w:ascii="Times New Roman" w:hAnsi="Times New Roman" w:cs="Times New Roman"/>
                <w:sz w:val="24"/>
                <w:szCs w:val="24"/>
              </w:rPr>
              <w:t>halamus</w:t>
            </w:r>
          </w:p>
        </w:tc>
      </w:tr>
      <w:tr w:rsidR="00585AF3" w14:paraId="1855B31A" w14:textId="77777777" w:rsidTr="00DB4387">
        <w:tc>
          <w:tcPr>
            <w:tcW w:w="3266" w:type="dxa"/>
          </w:tcPr>
          <w:p w14:paraId="36DB7C4B" w14:textId="586BA67F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ubject </w:t>
            </w:r>
            <w:r w:rsidR="00DF365B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3685" w:type="dxa"/>
          </w:tcPr>
          <w:p w14:paraId="1D3C1C45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</w:p>
        </w:tc>
        <w:tc>
          <w:tcPr>
            <w:tcW w:w="6237" w:type="dxa"/>
          </w:tcPr>
          <w:p w14:paraId="2615406F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nternal caps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CB6073">
              <w:rPr>
                <w:rFonts w:ascii="Times New Roman" w:hAnsi="Times New Roman" w:cs="Times New Roman"/>
                <w:sz w:val="24"/>
                <w:szCs w:val="24"/>
              </w:rPr>
              <w:t>halamus</w:t>
            </w:r>
          </w:p>
        </w:tc>
      </w:tr>
      <w:tr w:rsidR="00585AF3" w14:paraId="65420756" w14:textId="77777777" w:rsidTr="00DB4387">
        <w:tc>
          <w:tcPr>
            <w:tcW w:w="3266" w:type="dxa"/>
          </w:tcPr>
          <w:p w14:paraId="2AC49894" w14:textId="70602594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ject 1</w:t>
            </w:r>
            <w:r w:rsidR="00DF36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85" w:type="dxa"/>
          </w:tcPr>
          <w:p w14:paraId="531E3F14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</w:p>
        </w:tc>
        <w:tc>
          <w:tcPr>
            <w:tcW w:w="6237" w:type="dxa"/>
          </w:tcPr>
          <w:p w14:paraId="4A66CFE3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C3FFB">
              <w:rPr>
                <w:rFonts w:ascii="Times New Roman" w:hAnsi="Times New Roman" w:cs="Times New Roman"/>
                <w:sz w:val="24"/>
                <w:szCs w:val="24"/>
              </w:rPr>
              <w:t>orona radiata</w:t>
            </w:r>
          </w:p>
        </w:tc>
      </w:tr>
      <w:tr w:rsidR="00585AF3" w14:paraId="0F6AED4E" w14:textId="77777777" w:rsidTr="00DB4387">
        <w:tc>
          <w:tcPr>
            <w:tcW w:w="3266" w:type="dxa"/>
          </w:tcPr>
          <w:p w14:paraId="31206036" w14:textId="7DD20BBD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ject 1</w:t>
            </w:r>
            <w:r w:rsidR="00DF36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85" w:type="dxa"/>
          </w:tcPr>
          <w:p w14:paraId="4217B5A8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</w:p>
        </w:tc>
        <w:tc>
          <w:tcPr>
            <w:tcW w:w="6237" w:type="dxa"/>
          </w:tcPr>
          <w:p w14:paraId="22A0D728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C3FFB">
              <w:rPr>
                <w:rFonts w:ascii="Times New Roman" w:hAnsi="Times New Roman" w:cs="Times New Roman"/>
                <w:sz w:val="24"/>
                <w:szCs w:val="24"/>
              </w:rPr>
              <w:t>orona radi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</w:t>
            </w:r>
            <w:r w:rsidRPr="00CB6073">
              <w:rPr>
                <w:rFonts w:ascii="Times New Roman" w:hAnsi="Times New Roman" w:cs="Times New Roman"/>
                <w:sz w:val="24"/>
                <w:szCs w:val="24"/>
              </w:rPr>
              <w:t>audate nucle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072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0728C">
              <w:rPr>
                <w:rFonts w:ascii="Times New Roman" w:hAnsi="Times New Roman" w:cs="Times New Roman"/>
                <w:sz w:val="24"/>
                <w:szCs w:val="24"/>
              </w:rPr>
              <w:t>utam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I</w:t>
            </w: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nternal capsule</w:t>
            </w:r>
          </w:p>
        </w:tc>
      </w:tr>
      <w:tr w:rsidR="00585AF3" w14:paraId="290C1372" w14:textId="77777777" w:rsidTr="00DB4387">
        <w:tc>
          <w:tcPr>
            <w:tcW w:w="3266" w:type="dxa"/>
          </w:tcPr>
          <w:p w14:paraId="141E7FA9" w14:textId="2C40FECA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ject 1</w:t>
            </w:r>
            <w:r w:rsidR="00DF36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85" w:type="dxa"/>
          </w:tcPr>
          <w:p w14:paraId="71144451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</w:p>
        </w:tc>
        <w:tc>
          <w:tcPr>
            <w:tcW w:w="6237" w:type="dxa"/>
          </w:tcPr>
          <w:p w14:paraId="318DD408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C3FFB">
              <w:rPr>
                <w:rFonts w:ascii="Times New Roman" w:hAnsi="Times New Roman" w:cs="Times New Roman"/>
                <w:sz w:val="24"/>
                <w:szCs w:val="24"/>
              </w:rPr>
              <w:t>orona radi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072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nternal caps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CB6073">
              <w:rPr>
                <w:rFonts w:ascii="Times New Roman" w:hAnsi="Times New Roman" w:cs="Times New Roman"/>
                <w:sz w:val="24"/>
                <w:szCs w:val="24"/>
              </w:rPr>
              <w:t>halamus</w:t>
            </w:r>
          </w:p>
        </w:tc>
      </w:tr>
      <w:tr w:rsidR="00585AF3" w14:paraId="4BE91CEA" w14:textId="77777777" w:rsidTr="00DB4387">
        <w:tc>
          <w:tcPr>
            <w:tcW w:w="3266" w:type="dxa"/>
          </w:tcPr>
          <w:p w14:paraId="4F52BC67" w14:textId="1B771DEF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ject 1</w:t>
            </w:r>
            <w:r w:rsidR="00DF36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85" w:type="dxa"/>
          </w:tcPr>
          <w:p w14:paraId="341299E7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</w:p>
        </w:tc>
        <w:tc>
          <w:tcPr>
            <w:tcW w:w="6237" w:type="dxa"/>
          </w:tcPr>
          <w:p w14:paraId="48A70EA1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C3FFB">
              <w:rPr>
                <w:rFonts w:ascii="Times New Roman" w:hAnsi="Times New Roman" w:cs="Times New Roman"/>
                <w:sz w:val="24"/>
                <w:szCs w:val="24"/>
              </w:rPr>
              <w:t>orona radi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I</w:t>
            </w: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nternal caps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CB6073">
              <w:rPr>
                <w:rFonts w:ascii="Times New Roman" w:hAnsi="Times New Roman" w:cs="Times New Roman"/>
                <w:sz w:val="24"/>
                <w:szCs w:val="24"/>
              </w:rPr>
              <w:t>halamus</w:t>
            </w:r>
          </w:p>
        </w:tc>
      </w:tr>
      <w:tr w:rsidR="00585AF3" w14:paraId="4D39C544" w14:textId="77777777" w:rsidTr="00DB4387">
        <w:tc>
          <w:tcPr>
            <w:tcW w:w="3266" w:type="dxa"/>
          </w:tcPr>
          <w:p w14:paraId="49072276" w14:textId="577DA3C2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ject 1</w:t>
            </w:r>
            <w:r w:rsidR="00DF36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85" w:type="dxa"/>
          </w:tcPr>
          <w:p w14:paraId="31C1E076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</w:p>
        </w:tc>
        <w:tc>
          <w:tcPr>
            <w:tcW w:w="6237" w:type="dxa"/>
          </w:tcPr>
          <w:p w14:paraId="75CCCF4D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B6073">
              <w:rPr>
                <w:rFonts w:ascii="Times New Roman" w:hAnsi="Times New Roman" w:cs="Times New Roman"/>
                <w:sz w:val="24"/>
                <w:szCs w:val="24"/>
              </w:rPr>
              <w:t>halamus</w:t>
            </w:r>
          </w:p>
        </w:tc>
      </w:tr>
      <w:tr w:rsidR="00585AF3" w14:paraId="2ADC077E" w14:textId="77777777" w:rsidTr="00DB4387">
        <w:tc>
          <w:tcPr>
            <w:tcW w:w="3266" w:type="dxa"/>
          </w:tcPr>
          <w:p w14:paraId="3C51AB21" w14:textId="448B12C0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ject 1</w:t>
            </w:r>
            <w:r w:rsidR="00DF36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85" w:type="dxa"/>
          </w:tcPr>
          <w:p w14:paraId="241EDA45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</w:p>
        </w:tc>
        <w:tc>
          <w:tcPr>
            <w:tcW w:w="6237" w:type="dxa"/>
          </w:tcPr>
          <w:p w14:paraId="4EA85545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C3FFB">
              <w:rPr>
                <w:rFonts w:ascii="Times New Roman" w:hAnsi="Times New Roman" w:cs="Times New Roman"/>
                <w:sz w:val="24"/>
                <w:szCs w:val="24"/>
              </w:rPr>
              <w:t>orona radi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I</w:t>
            </w: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nternal caps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CB6073">
              <w:rPr>
                <w:rFonts w:ascii="Times New Roman" w:hAnsi="Times New Roman" w:cs="Times New Roman"/>
                <w:sz w:val="24"/>
                <w:szCs w:val="24"/>
              </w:rPr>
              <w:t>halamus</w:t>
            </w:r>
          </w:p>
        </w:tc>
      </w:tr>
      <w:tr w:rsidR="00585AF3" w14:paraId="00DE54E5" w14:textId="77777777" w:rsidTr="00DB4387">
        <w:tc>
          <w:tcPr>
            <w:tcW w:w="3266" w:type="dxa"/>
          </w:tcPr>
          <w:p w14:paraId="561834EE" w14:textId="11F59BED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ject 1</w:t>
            </w:r>
            <w:r w:rsidR="00DF36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85" w:type="dxa"/>
          </w:tcPr>
          <w:p w14:paraId="79B3653A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</w:p>
        </w:tc>
        <w:tc>
          <w:tcPr>
            <w:tcW w:w="6237" w:type="dxa"/>
          </w:tcPr>
          <w:p w14:paraId="723F48F2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nternal caps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Pr="00C0728C">
              <w:rPr>
                <w:rFonts w:ascii="Times New Roman" w:hAnsi="Times New Roman" w:cs="Times New Roman"/>
                <w:sz w:val="24"/>
                <w:szCs w:val="24"/>
              </w:rPr>
              <w:t>utamen</w:t>
            </w:r>
          </w:p>
        </w:tc>
      </w:tr>
      <w:tr w:rsidR="00585AF3" w14:paraId="346CD52A" w14:textId="77777777" w:rsidTr="00DB4387">
        <w:tc>
          <w:tcPr>
            <w:tcW w:w="3266" w:type="dxa"/>
          </w:tcPr>
          <w:p w14:paraId="6C6B74BC" w14:textId="39C55CA8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ject 1</w:t>
            </w:r>
            <w:r w:rsidR="00DF36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685" w:type="dxa"/>
          </w:tcPr>
          <w:p w14:paraId="716A3C31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</w:p>
        </w:tc>
        <w:tc>
          <w:tcPr>
            <w:tcW w:w="6237" w:type="dxa"/>
          </w:tcPr>
          <w:p w14:paraId="13941EC3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nternal caps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G</w:t>
            </w:r>
            <w:r w:rsidRPr="00524717">
              <w:rPr>
                <w:rFonts w:ascii="Times New Roman" w:hAnsi="Times New Roman" w:cs="Times New Roman"/>
                <w:sz w:val="24"/>
                <w:szCs w:val="24"/>
              </w:rPr>
              <w:t>lobus pallid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Pr="00C0728C">
              <w:rPr>
                <w:rFonts w:ascii="Times New Roman" w:hAnsi="Times New Roman" w:cs="Times New Roman"/>
                <w:sz w:val="24"/>
                <w:szCs w:val="24"/>
              </w:rPr>
              <w:t>utam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CB6073">
              <w:rPr>
                <w:rFonts w:ascii="Times New Roman" w:hAnsi="Times New Roman" w:cs="Times New Roman"/>
                <w:sz w:val="24"/>
                <w:szCs w:val="24"/>
              </w:rPr>
              <w:t>halamus</w:t>
            </w:r>
          </w:p>
        </w:tc>
      </w:tr>
      <w:tr w:rsidR="00585AF3" w14:paraId="3C4A91D9" w14:textId="77777777" w:rsidTr="00DB4387">
        <w:tc>
          <w:tcPr>
            <w:tcW w:w="3266" w:type="dxa"/>
          </w:tcPr>
          <w:p w14:paraId="4E3A7A2F" w14:textId="23AB3869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ubject </w:t>
            </w:r>
            <w:r w:rsidR="00DF365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685" w:type="dxa"/>
          </w:tcPr>
          <w:p w14:paraId="346E3351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</w:p>
        </w:tc>
        <w:tc>
          <w:tcPr>
            <w:tcW w:w="6237" w:type="dxa"/>
          </w:tcPr>
          <w:p w14:paraId="02B386E4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nternal caps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G</w:t>
            </w:r>
            <w:r w:rsidRPr="00524717">
              <w:rPr>
                <w:rFonts w:ascii="Times New Roman" w:hAnsi="Times New Roman" w:cs="Times New Roman"/>
                <w:sz w:val="24"/>
                <w:szCs w:val="24"/>
              </w:rPr>
              <w:t>lobus pallidus</w:t>
            </w:r>
          </w:p>
        </w:tc>
      </w:tr>
      <w:tr w:rsidR="00585AF3" w14:paraId="01537A1F" w14:textId="77777777" w:rsidTr="00DB4387">
        <w:tc>
          <w:tcPr>
            <w:tcW w:w="3266" w:type="dxa"/>
          </w:tcPr>
          <w:p w14:paraId="13CA1471" w14:textId="5BB54E63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ubject </w:t>
            </w:r>
            <w:r w:rsidR="00DF365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685" w:type="dxa"/>
          </w:tcPr>
          <w:p w14:paraId="4A7EFF07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</w:p>
        </w:tc>
        <w:tc>
          <w:tcPr>
            <w:tcW w:w="6237" w:type="dxa"/>
          </w:tcPr>
          <w:p w14:paraId="050A906E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C3FFB">
              <w:rPr>
                <w:rFonts w:ascii="Times New Roman" w:hAnsi="Times New Roman" w:cs="Times New Roman"/>
                <w:sz w:val="24"/>
                <w:szCs w:val="24"/>
              </w:rPr>
              <w:t>orona radi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I</w:t>
            </w: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nternal caps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CB6073">
              <w:rPr>
                <w:rFonts w:ascii="Times New Roman" w:hAnsi="Times New Roman" w:cs="Times New Roman"/>
                <w:sz w:val="24"/>
                <w:szCs w:val="24"/>
              </w:rPr>
              <w:t>halamus</w:t>
            </w:r>
          </w:p>
        </w:tc>
      </w:tr>
      <w:tr w:rsidR="00585AF3" w14:paraId="1EE45A06" w14:textId="77777777" w:rsidTr="00DB4387">
        <w:tc>
          <w:tcPr>
            <w:tcW w:w="3266" w:type="dxa"/>
          </w:tcPr>
          <w:p w14:paraId="7A80A68A" w14:textId="1FB12FAA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ject 2</w:t>
            </w:r>
            <w:r w:rsidR="00DF36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85" w:type="dxa"/>
          </w:tcPr>
          <w:p w14:paraId="3481ED94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</w:p>
        </w:tc>
        <w:tc>
          <w:tcPr>
            <w:tcW w:w="6237" w:type="dxa"/>
          </w:tcPr>
          <w:p w14:paraId="778405ED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C3FFB">
              <w:rPr>
                <w:rFonts w:ascii="Times New Roman" w:hAnsi="Times New Roman" w:cs="Times New Roman"/>
                <w:sz w:val="24"/>
                <w:szCs w:val="24"/>
              </w:rPr>
              <w:t>orona radi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I</w:t>
            </w: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nternal caps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CB6073">
              <w:rPr>
                <w:rFonts w:ascii="Times New Roman" w:hAnsi="Times New Roman" w:cs="Times New Roman"/>
                <w:sz w:val="24"/>
                <w:szCs w:val="24"/>
              </w:rPr>
              <w:t>halamus</w:t>
            </w:r>
          </w:p>
        </w:tc>
      </w:tr>
      <w:tr w:rsidR="00585AF3" w14:paraId="675D8E49" w14:textId="77777777" w:rsidTr="00DB4387">
        <w:tc>
          <w:tcPr>
            <w:tcW w:w="3266" w:type="dxa"/>
          </w:tcPr>
          <w:p w14:paraId="395E54A6" w14:textId="6664849A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ject 2</w:t>
            </w:r>
            <w:r w:rsidR="00DF36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85" w:type="dxa"/>
          </w:tcPr>
          <w:p w14:paraId="72E22E2E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</w:p>
        </w:tc>
        <w:tc>
          <w:tcPr>
            <w:tcW w:w="6237" w:type="dxa"/>
          </w:tcPr>
          <w:p w14:paraId="6A129EA8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C3FFB">
              <w:rPr>
                <w:rFonts w:ascii="Times New Roman" w:hAnsi="Times New Roman" w:cs="Times New Roman"/>
                <w:sz w:val="24"/>
                <w:szCs w:val="24"/>
              </w:rPr>
              <w:t>orona radi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I</w:t>
            </w: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nternal capsule</w:t>
            </w:r>
          </w:p>
        </w:tc>
      </w:tr>
      <w:tr w:rsidR="00585AF3" w14:paraId="19FF2055" w14:textId="77777777" w:rsidTr="00DB4387">
        <w:tc>
          <w:tcPr>
            <w:tcW w:w="3266" w:type="dxa"/>
          </w:tcPr>
          <w:p w14:paraId="0B287F02" w14:textId="45581119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ubject </w:t>
            </w:r>
            <w:r w:rsidR="00DF365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685" w:type="dxa"/>
          </w:tcPr>
          <w:p w14:paraId="2B9D2633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</w:p>
        </w:tc>
        <w:tc>
          <w:tcPr>
            <w:tcW w:w="6237" w:type="dxa"/>
          </w:tcPr>
          <w:p w14:paraId="46CF4E64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C3FFB">
              <w:rPr>
                <w:rFonts w:ascii="Times New Roman" w:hAnsi="Times New Roman" w:cs="Times New Roman"/>
                <w:sz w:val="24"/>
                <w:szCs w:val="24"/>
              </w:rPr>
              <w:t>orona radi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I</w:t>
            </w: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nternal caps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Pr="00C0728C">
              <w:rPr>
                <w:rFonts w:ascii="Times New Roman" w:hAnsi="Times New Roman" w:cs="Times New Roman"/>
                <w:sz w:val="24"/>
                <w:szCs w:val="24"/>
              </w:rPr>
              <w:t>utam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CB6073">
              <w:rPr>
                <w:rFonts w:ascii="Times New Roman" w:hAnsi="Times New Roman" w:cs="Times New Roman"/>
                <w:sz w:val="24"/>
                <w:szCs w:val="24"/>
              </w:rPr>
              <w:t>halamus</w:t>
            </w:r>
          </w:p>
        </w:tc>
      </w:tr>
      <w:tr w:rsidR="00585AF3" w14:paraId="100A9E60" w14:textId="77777777" w:rsidTr="00DB4387">
        <w:tc>
          <w:tcPr>
            <w:tcW w:w="3266" w:type="dxa"/>
          </w:tcPr>
          <w:p w14:paraId="6B8813B9" w14:textId="0D0F39AF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ject 2</w:t>
            </w:r>
            <w:r w:rsidR="00DF36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85" w:type="dxa"/>
          </w:tcPr>
          <w:p w14:paraId="5E699EE9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</w:p>
        </w:tc>
        <w:tc>
          <w:tcPr>
            <w:tcW w:w="6237" w:type="dxa"/>
          </w:tcPr>
          <w:p w14:paraId="1502307B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C3FFB">
              <w:rPr>
                <w:rFonts w:ascii="Times New Roman" w:hAnsi="Times New Roman" w:cs="Times New Roman"/>
                <w:sz w:val="24"/>
                <w:szCs w:val="24"/>
              </w:rPr>
              <w:t>orona radi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I</w:t>
            </w: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nternal caps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CB6073">
              <w:rPr>
                <w:rFonts w:ascii="Times New Roman" w:hAnsi="Times New Roman" w:cs="Times New Roman"/>
                <w:sz w:val="24"/>
                <w:szCs w:val="24"/>
              </w:rPr>
              <w:t>halamus</w:t>
            </w:r>
          </w:p>
        </w:tc>
      </w:tr>
      <w:tr w:rsidR="00585AF3" w14:paraId="63CD5951" w14:textId="77777777" w:rsidTr="00DB4387">
        <w:tc>
          <w:tcPr>
            <w:tcW w:w="3266" w:type="dxa"/>
          </w:tcPr>
          <w:p w14:paraId="026A8B7E" w14:textId="46B9C3C1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ject 2</w:t>
            </w:r>
            <w:r w:rsidR="00DF36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85" w:type="dxa"/>
          </w:tcPr>
          <w:p w14:paraId="4C76003E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</w:p>
        </w:tc>
        <w:tc>
          <w:tcPr>
            <w:tcW w:w="6237" w:type="dxa"/>
          </w:tcPr>
          <w:p w14:paraId="65F42F74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C3FFB">
              <w:rPr>
                <w:rFonts w:ascii="Times New Roman" w:hAnsi="Times New Roman" w:cs="Times New Roman"/>
                <w:sz w:val="24"/>
                <w:szCs w:val="24"/>
              </w:rPr>
              <w:t>orona radi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I</w:t>
            </w: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nternal caps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G</w:t>
            </w:r>
            <w:r w:rsidRPr="00524717">
              <w:rPr>
                <w:rFonts w:ascii="Times New Roman" w:hAnsi="Times New Roman" w:cs="Times New Roman"/>
                <w:sz w:val="24"/>
                <w:szCs w:val="24"/>
              </w:rPr>
              <w:t>lobus pallid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CB6073">
              <w:rPr>
                <w:rFonts w:ascii="Times New Roman" w:hAnsi="Times New Roman" w:cs="Times New Roman"/>
                <w:sz w:val="24"/>
                <w:szCs w:val="24"/>
              </w:rPr>
              <w:t>halamus</w:t>
            </w:r>
          </w:p>
        </w:tc>
      </w:tr>
      <w:tr w:rsidR="00585AF3" w14:paraId="2D4CDF8A" w14:textId="77777777" w:rsidTr="00DB4387">
        <w:tc>
          <w:tcPr>
            <w:tcW w:w="3266" w:type="dxa"/>
          </w:tcPr>
          <w:p w14:paraId="57E87302" w14:textId="559E179F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ject 2</w:t>
            </w:r>
            <w:r w:rsidR="00DF36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85" w:type="dxa"/>
          </w:tcPr>
          <w:p w14:paraId="0B90F3DD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</w:p>
        </w:tc>
        <w:tc>
          <w:tcPr>
            <w:tcW w:w="6237" w:type="dxa"/>
          </w:tcPr>
          <w:p w14:paraId="52E81A7C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0728C">
              <w:rPr>
                <w:rFonts w:ascii="Times New Roman" w:hAnsi="Times New Roman" w:cs="Times New Roman"/>
                <w:sz w:val="24"/>
                <w:szCs w:val="24"/>
              </w:rPr>
              <w:t>utam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I</w:t>
            </w: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nternal capsule</w:t>
            </w:r>
          </w:p>
        </w:tc>
      </w:tr>
      <w:tr w:rsidR="00585AF3" w14:paraId="6926F840" w14:textId="77777777" w:rsidTr="00DB4387">
        <w:tc>
          <w:tcPr>
            <w:tcW w:w="3266" w:type="dxa"/>
          </w:tcPr>
          <w:p w14:paraId="79287876" w14:textId="06675DC5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ject 2</w:t>
            </w:r>
            <w:r w:rsidR="00DF36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85" w:type="dxa"/>
          </w:tcPr>
          <w:p w14:paraId="20A24413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</w:p>
        </w:tc>
        <w:tc>
          <w:tcPr>
            <w:tcW w:w="6237" w:type="dxa"/>
          </w:tcPr>
          <w:p w14:paraId="0C1A5476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C3FFB">
              <w:rPr>
                <w:rFonts w:ascii="Times New Roman" w:hAnsi="Times New Roman" w:cs="Times New Roman"/>
                <w:sz w:val="24"/>
                <w:szCs w:val="24"/>
              </w:rPr>
              <w:t>orona radi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I</w:t>
            </w: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nternal caps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CB6073">
              <w:rPr>
                <w:rFonts w:ascii="Times New Roman" w:hAnsi="Times New Roman" w:cs="Times New Roman"/>
                <w:sz w:val="24"/>
                <w:szCs w:val="24"/>
              </w:rPr>
              <w:t>halamus</w:t>
            </w:r>
          </w:p>
        </w:tc>
      </w:tr>
      <w:tr w:rsidR="00585AF3" w14:paraId="06ECD5BC" w14:textId="77777777" w:rsidTr="00DB4387">
        <w:tc>
          <w:tcPr>
            <w:tcW w:w="3266" w:type="dxa"/>
          </w:tcPr>
          <w:p w14:paraId="170E90BC" w14:textId="7910A1A1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ject 2</w:t>
            </w:r>
            <w:r w:rsidR="00DF36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685" w:type="dxa"/>
          </w:tcPr>
          <w:p w14:paraId="24D33BD7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</w:p>
        </w:tc>
        <w:tc>
          <w:tcPr>
            <w:tcW w:w="6237" w:type="dxa"/>
          </w:tcPr>
          <w:p w14:paraId="56AB5BC7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B6073">
              <w:rPr>
                <w:rFonts w:ascii="Times New Roman" w:hAnsi="Times New Roman" w:cs="Times New Roman"/>
                <w:sz w:val="24"/>
                <w:szCs w:val="24"/>
              </w:rPr>
              <w:t>halamus</w:t>
            </w:r>
          </w:p>
        </w:tc>
      </w:tr>
      <w:tr w:rsidR="00585AF3" w14:paraId="5D2E6B73" w14:textId="77777777" w:rsidTr="00DB4387">
        <w:tc>
          <w:tcPr>
            <w:tcW w:w="3266" w:type="dxa"/>
          </w:tcPr>
          <w:p w14:paraId="46D04B1D" w14:textId="0247BF7B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ubject </w:t>
            </w:r>
            <w:r w:rsidR="00DF365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685" w:type="dxa"/>
          </w:tcPr>
          <w:p w14:paraId="3FDE6BC1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</w:p>
        </w:tc>
        <w:tc>
          <w:tcPr>
            <w:tcW w:w="6237" w:type="dxa"/>
            <w:shd w:val="clear" w:color="auto" w:fill="auto"/>
          </w:tcPr>
          <w:p w14:paraId="52D8AB3F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C3FFB">
              <w:rPr>
                <w:rFonts w:ascii="Times New Roman" w:hAnsi="Times New Roman" w:cs="Times New Roman"/>
                <w:sz w:val="24"/>
                <w:szCs w:val="24"/>
              </w:rPr>
              <w:t>orona radiata</w:t>
            </w:r>
          </w:p>
        </w:tc>
      </w:tr>
      <w:tr w:rsidR="00585AF3" w14:paraId="7C75CF08" w14:textId="77777777" w:rsidTr="00DB4387">
        <w:tc>
          <w:tcPr>
            <w:tcW w:w="3266" w:type="dxa"/>
          </w:tcPr>
          <w:p w14:paraId="58DCF344" w14:textId="04FE1F74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ubject </w:t>
            </w:r>
            <w:r w:rsidR="00DF365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685" w:type="dxa"/>
          </w:tcPr>
          <w:p w14:paraId="2F6D6566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</w:p>
        </w:tc>
        <w:tc>
          <w:tcPr>
            <w:tcW w:w="6237" w:type="dxa"/>
          </w:tcPr>
          <w:p w14:paraId="12D7D0E6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C3FFB">
              <w:rPr>
                <w:rFonts w:ascii="Times New Roman" w:hAnsi="Times New Roman" w:cs="Times New Roman"/>
                <w:sz w:val="24"/>
                <w:szCs w:val="24"/>
              </w:rPr>
              <w:t>orona radiata</w:t>
            </w:r>
          </w:p>
        </w:tc>
      </w:tr>
      <w:tr w:rsidR="00585AF3" w14:paraId="17B941A5" w14:textId="77777777" w:rsidTr="00DB4387">
        <w:tc>
          <w:tcPr>
            <w:tcW w:w="3266" w:type="dxa"/>
          </w:tcPr>
          <w:p w14:paraId="4E94710C" w14:textId="1593B755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ject 3</w:t>
            </w:r>
            <w:r w:rsidR="00DF36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85" w:type="dxa"/>
          </w:tcPr>
          <w:p w14:paraId="2FC1BF0A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</w:p>
        </w:tc>
        <w:tc>
          <w:tcPr>
            <w:tcW w:w="6237" w:type="dxa"/>
          </w:tcPr>
          <w:p w14:paraId="36CAA8C4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C3FFB">
              <w:rPr>
                <w:rFonts w:ascii="Times New Roman" w:hAnsi="Times New Roman" w:cs="Times New Roman"/>
                <w:sz w:val="24"/>
                <w:szCs w:val="24"/>
              </w:rPr>
              <w:t>orona radi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G</w:t>
            </w:r>
            <w:r w:rsidRPr="00524717">
              <w:rPr>
                <w:rFonts w:ascii="Times New Roman" w:hAnsi="Times New Roman" w:cs="Times New Roman"/>
                <w:sz w:val="24"/>
                <w:szCs w:val="24"/>
              </w:rPr>
              <w:t>lobus pallid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Pr="00C0728C">
              <w:rPr>
                <w:rFonts w:ascii="Times New Roman" w:hAnsi="Times New Roman" w:cs="Times New Roman"/>
                <w:sz w:val="24"/>
                <w:szCs w:val="24"/>
              </w:rPr>
              <w:t>utam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I</w:t>
            </w: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nternal capsule</w:t>
            </w:r>
          </w:p>
        </w:tc>
      </w:tr>
      <w:tr w:rsidR="00585AF3" w14:paraId="6BA490A1" w14:textId="77777777" w:rsidTr="00DB4387">
        <w:tc>
          <w:tcPr>
            <w:tcW w:w="3266" w:type="dxa"/>
          </w:tcPr>
          <w:p w14:paraId="391813A2" w14:textId="4338C648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ject 3</w:t>
            </w:r>
            <w:r w:rsidR="00DF36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85" w:type="dxa"/>
          </w:tcPr>
          <w:p w14:paraId="6BB60CA2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</w:p>
        </w:tc>
        <w:tc>
          <w:tcPr>
            <w:tcW w:w="6237" w:type="dxa"/>
          </w:tcPr>
          <w:p w14:paraId="420F9A70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nternal caps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G</w:t>
            </w:r>
            <w:r w:rsidRPr="00524717">
              <w:rPr>
                <w:rFonts w:ascii="Times New Roman" w:hAnsi="Times New Roman" w:cs="Times New Roman"/>
                <w:sz w:val="24"/>
                <w:szCs w:val="24"/>
              </w:rPr>
              <w:t>lobus pallid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Pr="00C0728C">
              <w:rPr>
                <w:rFonts w:ascii="Times New Roman" w:hAnsi="Times New Roman" w:cs="Times New Roman"/>
                <w:sz w:val="24"/>
                <w:szCs w:val="24"/>
              </w:rPr>
              <w:t>utamen</w:t>
            </w:r>
          </w:p>
        </w:tc>
      </w:tr>
      <w:tr w:rsidR="00585AF3" w14:paraId="39B4F682" w14:textId="77777777" w:rsidTr="00DB4387">
        <w:tc>
          <w:tcPr>
            <w:tcW w:w="3266" w:type="dxa"/>
          </w:tcPr>
          <w:p w14:paraId="234D5771" w14:textId="5FAE81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Subject 3</w:t>
            </w:r>
            <w:r w:rsidR="00DF36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85" w:type="dxa"/>
          </w:tcPr>
          <w:p w14:paraId="692053B4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</w:p>
        </w:tc>
        <w:tc>
          <w:tcPr>
            <w:tcW w:w="6237" w:type="dxa"/>
          </w:tcPr>
          <w:p w14:paraId="18380F70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C3FFB">
              <w:rPr>
                <w:rFonts w:ascii="Times New Roman" w:hAnsi="Times New Roman" w:cs="Times New Roman"/>
                <w:sz w:val="24"/>
                <w:szCs w:val="24"/>
              </w:rPr>
              <w:t>orona radi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I</w:t>
            </w: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nternal caps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Thalamus</w:t>
            </w:r>
          </w:p>
        </w:tc>
      </w:tr>
      <w:tr w:rsidR="00585AF3" w14:paraId="7D1AC804" w14:textId="77777777" w:rsidTr="00DB4387">
        <w:tc>
          <w:tcPr>
            <w:tcW w:w="3266" w:type="dxa"/>
          </w:tcPr>
          <w:p w14:paraId="6E61A341" w14:textId="37EDDA85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ject 3</w:t>
            </w:r>
            <w:r w:rsidR="00DF36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85" w:type="dxa"/>
          </w:tcPr>
          <w:p w14:paraId="32C0E023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</w:p>
        </w:tc>
        <w:tc>
          <w:tcPr>
            <w:tcW w:w="6237" w:type="dxa"/>
          </w:tcPr>
          <w:p w14:paraId="2C636B5E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C3FFB">
              <w:rPr>
                <w:rFonts w:ascii="Times New Roman" w:hAnsi="Times New Roman" w:cs="Times New Roman"/>
                <w:sz w:val="24"/>
                <w:szCs w:val="24"/>
              </w:rPr>
              <w:t>orona radi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I</w:t>
            </w: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nternal capsule</w:t>
            </w:r>
          </w:p>
        </w:tc>
      </w:tr>
      <w:tr w:rsidR="00585AF3" w14:paraId="287742D3" w14:textId="77777777" w:rsidTr="00DB4387">
        <w:tc>
          <w:tcPr>
            <w:tcW w:w="3266" w:type="dxa"/>
          </w:tcPr>
          <w:p w14:paraId="07783D9D" w14:textId="7EDED0DF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ject 3</w:t>
            </w:r>
            <w:r w:rsidR="00DF36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85" w:type="dxa"/>
          </w:tcPr>
          <w:p w14:paraId="2AE062C3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</w:p>
        </w:tc>
        <w:tc>
          <w:tcPr>
            <w:tcW w:w="6237" w:type="dxa"/>
          </w:tcPr>
          <w:p w14:paraId="7D39AB8D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C3FFB">
              <w:rPr>
                <w:rFonts w:ascii="Times New Roman" w:hAnsi="Times New Roman" w:cs="Times New Roman"/>
                <w:sz w:val="24"/>
                <w:szCs w:val="24"/>
              </w:rPr>
              <w:t>orona radi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I</w:t>
            </w:r>
            <w:r w:rsidRPr="00EA256E">
              <w:rPr>
                <w:rFonts w:ascii="Times New Roman" w:hAnsi="Times New Roman" w:cs="Times New Roman"/>
                <w:sz w:val="24"/>
                <w:szCs w:val="24"/>
              </w:rPr>
              <w:t>nternal caps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Pr="00C0728C">
              <w:rPr>
                <w:rFonts w:ascii="Times New Roman" w:hAnsi="Times New Roman" w:cs="Times New Roman"/>
                <w:sz w:val="24"/>
                <w:szCs w:val="24"/>
              </w:rPr>
              <w:t>utam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Thalamus</w:t>
            </w:r>
          </w:p>
        </w:tc>
      </w:tr>
      <w:tr w:rsidR="00585AF3" w14:paraId="782315B2" w14:textId="77777777" w:rsidTr="00DB4387">
        <w:tc>
          <w:tcPr>
            <w:tcW w:w="3266" w:type="dxa"/>
          </w:tcPr>
          <w:p w14:paraId="024B6336" w14:textId="28FF59A1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ject 3</w:t>
            </w:r>
            <w:r w:rsidR="00DF36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85" w:type="dxa"/>
          </w:tcPr>
          <w:p w14:paraId="2129B7D4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</w:p>
        </w:tc>
        <w:tc>
          <w:tcPr>
            <w:tcW w:w="6237" w:type="dxa"/>
          </w:tcPr>
          <w:p w14:paraId="587E161C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C3FFB">
              <w:rPr>
                <w:rFonts w:ascii="Times New Roman" w:hAnsi="Times New Roman" w:cs="Times New Roman"/>
                <w:sz w:val="24"/>
                <w:szCs w:val="24"/>
              </w:rPr>
              <w:t>orona radi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G</w:t>
            </w:r>
            <w:r w:rsidRPr="00524717">
              <w:rPr>
                <w:rFonts w:ascii="Times New Roman" w:hAnsi="Times New Roman" w:cs="Times New Roman"/>
                <w:sz w:val="24"/>
                <w:szCs w:val="24"/>
              </w:rPr>
              <w:t>lobus pallidus</w:t>
            </w:r>
          </w:p>
        </w:tc>
      </w:tr>
      <w:tr w:rsidR="00585AF3" w14:paraId="3E69A15D" w14:textId="77777777" w:rsidTr="00DB4387">
        <w:tc>
          <w:tcPr>
            <w:tcW w:w="3266" w:type="dxa"/>
          </w:tcPr>
          <w:p w14:paraId="75045295" w14:textId="0E0A5B65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ject 3</w:t>
            </w:r>
            <w:r w:rsidR="00DF36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85" w:type="dxa"/>
          </w:tcPr>
          <w:p w14:paraId="41E12753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</w:p>
        </w:tc>
        <w:tc>
          <w:tcPr>
            <w:tcW w:w="6237" w:type="dxa"/>
          </w:tcPr>
          <w:p w14:paraId="75AE651B" w14:textId="77777777" w:rsidR="00585AF3" w:rsidRDefault="00585AF3" w:rsidP="00395A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C3FFB">
              <w:rPr>
                <w:rFonts w:ascii="Times New Roman" w:hAnsi="Times New Roman" w:cs="Times New Roman"/>
                <w:sz w:val="24"/>
                <w:szCs w:val="24"/>
              </w:rPr>
              <w:t>orona radi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G</w:t>
            </w:r>
            <w:r w:rsidRPr="00524717">
              <w:rPr>
                <w:rFonts w:ascii="Times New Roman" w:hAnsi="Times New Roman" w:cs="Times New Roman"/>
                <w:sz w:val="24"/>
                <w:szCs w:val="24"/>
              </w:rPr>
              <w:t>lobus pallidus</w:t>
            </w:r>
          </w:p>
        </w:tc>
      </w:tr>
    </w:tbl>
    <w:p w14:paraId="24AAECD5" w14:textId="77777777" w:rsidR="00585AF3" w:rsidRDefault="00585AF3" w:rsidP="002D0F81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02EDCE75" w14:textId="4120DC29" w:rsidR="00585AF3" w:rsidRDefault="00585AF3" w:rsidP="002D0F81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  <w:sectPr w:rsidR="00585AF3" w:rsidSect="00DB4387">
          <w:pgSz w:w="16838" w:h="23811" w:code="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438DECF" w14:textId="14DD0CD3" w:rsidR="00C6419B" w:rsidRDefault="00000000" w:rsidP="00585AF3">
      <w:pPr>
        <w:spacing w:line="480" w:lineRule="auto"/>
        <w:ind w:rightChars="-103" w:right="-216"/>
      </w:pPr>
    </w:p>
    <w:sectPr w:rsidR="00C6419B" w:rsidSect="00924B1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FE46BE" w14:textId="77777777" w:rsidR="00390765" w:rsidRDefault="00390765" w:rsidP="00184BC2">
      <w:r>
        <w:separator/>
      </w:r>
    </w:p>
  </w:endnote>
  <w:endnote w:type="continuationSeparator" w:id="0">
    <w:p w14:paraId="3CA81568" w14:textId="77777777" w:rsidR="00390765" w:rsidRDefault="00390765" w:rsidP="00184B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72AD49" w14:textId="77777777" w:rsidR="00390765" w:rsidRDefault="00390765" w:rsidP="00184BC2">
      <w:r>
        <w:separator/>
      </w:r>
    </w:p>
  </w:footnote>
  <w:footnote w:type="continuationSeparator" w:id="0">
    <w:p w14:paraId="18106B80" w14:textId="77777777" w:rsidR="00390765" w:rsidRDefault="00390765" w:rsidP="00184B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10A4"/>
    <w:rsid w:val="00056B78"/>
    <w:rsid w:val="00085339"/>
    <w:rsid w:val="00095E14"/>
    <w:rsid w:val="000B6211"/>
    <w:rsid w:val="000D4C82"/>
    <w:rsid w:val="000F4115"/>
    <w:rsid w:val="000F5D4C"/>
    <w:rsid w:val="00116740"/>
    <w:rsid w:val="001710D1"/>
    <w:rsid w:val="00184BC2"/>
    <w:rsid w:val="001C2D5E"/>
    <w:rsid w:val="001E553F"/>
    <w:rsid w:val="001E78CF"/>
    <w:rsid w:val="001F0F06"/>
    <w:rsid w:val="0020122C"/>
    <w:rsid w:val="002543CE"/>
    <w:rsid w:val="002C1EC0"/>
    <w:rsid w:val="002D0F81"/>
    <w:rsid w:val="002D1ABB"/>
    <w:rsid w:val="003021F1"/>
    <w:rsid w:val="00302524"/>
    <w:rsid w:val="003303A5"/>
    <w:rsid w:val="00390765"/>
    <w:rsid w:val="003D67D0"/>
    <w:rsid w:val="003E1692"/>
    <w:rsid w:val="00454C84"/>
    <w:rsid w:val="00462918"/>
    <w:rsid w:val="004710A4"/>
    <w:rsid w:val="00484015"/>
    <w:rsid w:val="004B68C9"/>
    <w:rsid w:val="005172DA"/>
    <w:rsid w:val="00541DFF"/>
    <w:rsid w:val="00580308"/>
    <w:rsid w:val="00585AF3"/>
    <w:rsid w:val="005E1484"/>
    <w:rsid w:val="0061288A"/>
    <w:rsid w:val="0061592C"/>
    <w:rsid w:val="00761094"/>
    <w:rsid w:val="007D0908"/>
    <w:rsid w:val="007F7929"/>
    <w:rsid w:val="0081788E"/>
    <w:rsid w:val="00821EC6"/>
    <w:rsid w:val="00837230"/>
    <w:rsid w:val="00844CF3"/>
    <w:rsid w:val="00857A34"/>
    <w:rsid w:val="00874002"/>
    <w:rsid w:val="008A214C"/>
    <w:rsid w:val="008F5AA9"/>
    <w:rsid w:val="00924B15"/>
    <w:rsid w:val="0095179B"/>
    <w:rsid w:val="009A0686"/>
    <w:rsid w:val="009B526C"/>
    <w:rsid w:val="00A03AE1"/>
    <w:rsid w:val="00A4718C"/>
    <w:rsid w:val="00AA197E"/>
    <w:rsid w:val="00AC2568"/>
    <w:rsid w:val="00AF6320"/>
    <w:rsid w:val="00B575A6"/>
    <w:rsid w:val="00BB0FEB"/>
    <w:rsid w:val="00BB31B2"/>
    <w:rsid w:val="00BD7B0F"/>
    <w:rsid w:val="00C03DB4"/>
    <w:rsid w:val="00CC4BD5"/>
    <w:rsid w:val="00D0064E"/>
    <w:rsid w:val="00D605D6"/>
    <w:rsid w:val="00DB4387"/>
    <w:rsid w:val="00DD5FD9"/>
    <w:rsid w:val="00DE461E"/>
    <w:rsid w:val="00DE4951"/>
    <w:rsid w:val="00DF21DB"/>
    <w:rsid w:val="00DF365B"/>
    <w:rsid w:val="00E03AB5"/>
    <w:rsid w:val="00E03C40"/>
    <w:rsid w:val="00E73971"/>
    <w:rsid w:val="00E97549"/>
    <w:rsid w:val="00E97F8E"/>
    <w:rsid w:val="00EB2845"/>
    <w:rsid w:val="00EB49F5"/>
    <w:rsid w:val="00ED33DD"/>
    <w:rsid w:val="00EF79D4"/>
    <w:rsid w:val="00F26200"/>
    <w:rsid w:val="00F75700"/>
    <w:rsid w:val="00F86665"/>
    <w:rsid w:val="00FA1830"/>
    <w:rsid w:val="00FB481A"/>
    <w:rsid w:val="00FC31AA"/>
    <w:rsid w:val="00FD066D"/>
    <w:rsid w:val="00FF1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6BD2EE"/>
  <w15:chartTrackingRefBased/>
  <w15:docId w15:val="{24DF1BCA-E0CC-411A-BDA8-57CEFBA1E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10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10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84B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84BC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84B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84BC2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5172DA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9">
    <w:name w:val="annotation text"/>
    <w:basedOn w:val="a"/>
    <w:link w:val="aa"/>
    <w:uiPriority w:val="99"/>
    <w:unhideWhenUsed/>
    <w:rsid w:val="005172DA"/>
    <w:pPr>
      <w:jc w:val="left"/>
    </w:pPr>
    <w:rPr>
      <w:rFonts w:ascii="Tahoma" w:hAnsi="Tahoma" w:cs="Tahoma"/>
      <w:sz w:val="16"/>
      <w:szCs w:val="24"/>
    </w:rPr>
  </w:style>
  <w:style w:type="character" w:customStyle="1" w:styleId="aa">
    <w:name w:val="批注文字 字符"/>
    <w:basedOn w:val="a0"/>
    <w:link w:val="a9"/>
    <w:uiPriority w:val="99"/>
    <w:rsid w:val="005172DA"/>
    <w:rPr>
      <w:rFonts w:ascii="Tahoma" w:hAnsi="Tahoma" w:cs="Tahoma"/>
      <w:sz w:val="16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95179B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95179B"/>
    <w:rPr>
      <w:sz w:val="18"/>
      <w:szCs w:val="18"/>
    </w:rPr>
  </w:style>
  <w:style w:type="paragraph" w:styleId="ad">
    <w:name w:val="Revision"/>
    <w:hidden/>
    <w:uiPriority w:val="99"/>
    <w:semiHidden/>
    <w:rsid w:val="00CC4B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3</Pages>
  <Words>300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 文军</dc:creator>
  <cp:keywords/>
  <dc:description/>
  <cp:lastModifiedBy>Hong Wenjun</cp:lastModifiedBy>
  <cp:revision>54</cp:revision>
  <dcterms:created xsi:type="dcterms:W3CDTF">2022-07-01T01:35:00Z</dcterms:created>
  <dcterms:modified xsi:type="dcterms:W3CDTF">2022-10-21T05:18:00Z</dcterms:modified>
</cp:coreProperties>
</file>